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07F0" w:rsidRDefault="00BF07F0">
      <w:r w:rsidRPr="00977188">
        <w:rPr>
          <w:b/>
        </w:rPr>
        <w:t>S</w:t>
      </w:r>
      <w:r w:rsidR="005F3741">
        <w:rPr>
          <w:b/>
        </w:rPr>
        <w:t>2</w:t>
      </w:r>
      <w:r w:rsidRPr="00977188">
        <w:rPr>
          <w:b/>
        </w:rPr>
        <w:t xml:space="preserve"> Table.</w:t>
      </w:r>
      <w:r w:rsidRPr="00BF07F0">
        <w:t xml:space="preserve"> Codes to Identify Cancer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47"/>
        <w:gridCol w:w="7213"/>
      </w:tblGrid>
      <w:tr w:rsidR="00AA5CE9" w:rsidRPr="00AA5CE9" w:rsidTr="00AA5CE9">
        <w:trPr>
          <w:trHeight w:val="300"/>
        </w:trPr>
        <w:tc>
          <w:tcPr>
            <w:tcW w:w="1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Treatment</w:t>
            </w:r>
          </w:p>
        </w:tc>
        <w:tc>
          <w:tcPr>
            <w:tcW w:w="3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Codes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Chemotherapy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BETOS</w:t>
            </w:r>
            <w:r w:rsidRPr="00AA5CE9">
              <w:rPr>
                <w:rFonts w:ascii="Calibri" w:eastAsia="Times New Roman" w:hAnsi="Calibri" w:cs="Calibri"/>
                <w:color w:val="000000"/>
              </w:rPr>
              <w:t>: O1D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CE9">
              <w:rPr>
                <w:rFonts w:ascii="Calibri" w:eastAsia="Times New Roman" w:hAnsi="Calibri" w:cs="Calibri"/>
                <w:b/>
                <w:bCs/>
              </w:rPr>
              <w:t>ICD-9-CM Diagnosis</w:t>
            </w:r>
            <w:r w:rsidRPr="00AA5CE9">
              <w:rPr>
                <w:rFonts w:ascii="Calibri" w:eastAsia="Times New Roman" w:hAnsi="Calibri" w:cs="Calibri"/>
              </w:rPr>
              <w:t>: V58.11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A5CE9">
              <w:rPr>
                <w:rFonts w:ascii="Calibri" w:eastAsia="Times New Roman" w:hAnsi="Calibri" w:cs="Calibri"/>
                <w:b/>
                <w:bCs/>
              </w:rPr>
              <w:t>ICD-10-CM</w:t>
            </w:r>
            <w:r w:rsidRPr="00AA5CE9">
              <w:rPr>
                <w:rFonts w:ascii="Calibri" w:eastAsia="Times New Roman" w:hAnsi="Calibri" w:cs="Calibri"/>
              </w:rPr>
              <w:t>: Z51.11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CPT/HCPCS</w:t>
            </w:r>
            <w:r w:rsidRPr="00AA5CE9">
              <w:rPr>
                <w:rFonts w:ascii="Calibri" w:eastAsia="Times New Roman" w:hAnsi="Calibri" w:cs="Calibri"/>
                <w:color w:val="000000"/>
              </w:rPr>
              <w:t xml:space="preserve">: 96400-96549, Q0083-Q0085, 51720 (bladder instillation)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HCPCS for Specific drugs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C9065, C9253, C9474, C9480, J0594, J0894, J3305, J7527, J8510, J8520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J8521, J8530, J8560, J8565, J8600, J8610, J8700, J8705, J8999, J9000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J9017, J9019, J9020, J9025, J9027, J9032, J9033, J9034, J9036, J9040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J9041, J9043, J9045, J9047, J9050, J9060, J9065, J9070, J9092, J9094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>J9097, J9098, J9100, J9118, J9120, J9130, J9150, J9151, J9171, J9178,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J9179, J9181, J9185, J9190, J9198, J9200, J9201, J9206, J9207, J9208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J9211, J9223, J9230, J9245, J9246, J9250, J9260, J9261, J9262, J9263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J9264, J9266, J9267, J9268, J9270, J9280, J9281, J9293, J9304, J9305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 xml:space="preserve">J9307, J9315, J9320, J9328, J9330, J9340, J9351, J9357, J9360, J9370, 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>J9371, J9390, J9400, J9600, J9999, Q2017, Q2049, Q2050, S0088, S0108,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>S0172, S0176, S0178, S0182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3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Revenue Codes</w:t>
            </w:r>
            <w:r w:rsidRPr="00AA5CE9">
              <w:rPr>
                <w:rFonts w:ascii="Calibri" w:eastAsia="Times New Roman" w:hAnsi="Calibri" w:cs="Calibri"/>
                <w:color w:val="000000"/>
              </w:rPr>
              <w:t>: 0331, 0332, 0335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Radiation therapy</w:t>
            </w: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BETOS</w:t>
            </w:r>
            <w:r w:rsidRPr="00AA5CE9">
              <w:rPr>
                <w:rFonts w:ascii="Calibri" w:eastAsia="Times New Roman" w:hAnsi="Calibri" w:cs="Calibri"/>
                <w:color w:val="000000"/>
              </w:rPr>
              <w:t>: P7A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ICD-9-CM Diagnosis</w:t>
            </w:r>
            <w:r w:rsidRPr="00AA5CE9">
              <w:rPr>
                <w:rFonts w:ascii="Calibri" w:eastAsia="Times New Roman" w:hAnsi="Calibri" w:cs="Calibri"/>
                <w:color w:val="000000"/>
              </w:rPr>
              <w:t>: V58.0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ICD-10-CM</w:t>
            </w:r>
            <w:r w:rsidRPr="00AA5CE9">
              <w:rPr>
                <w:rFonts w:ascii="Calibri" w:eastAsia="Times New Roman" w:hAnsi="Calibri" w:cs="Calibri"/>
                <w:color w:val="000000"/>
              </w:rPr>
              <w:t>: Z51.0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CPT/HCPCS</w:t>
            </w:r>
            <w:r w:rsidRPr="00AA5CE9">
              <w:rPr>
                <w:rFonts w:ascii="Calibri" w:eastAsia="Times New Roman" w:hAnsi="Calibri" w:cs="Calibri"/>
                <w:color w:val="000000"/>
              </w:rPr>
              <w:t>: 77401-77499, 77520, 77523, 77750-77799, G0256, G0261</w:t>
            </w:r>
          </w:p>
        </w:tc>
      </w:tr>
      <w:tr w:rsidR="00AA5CE9" w:rsidRPr="00AA5CE9" w:rsidTr="00AA5CE9">
        <w:trPr>
          <w:trHeight w:val="300"/>
        </w:trPr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5CE9" w:rsidRPr="00AA5CE9" w:rsidRDefault="00AA5CE9" w:rsidP="00AA5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5CE9">
              <w:rPr>
                <w:rFonts w:ascii="Calibri" w:eastAsia="Times New Roman" w:hAnsi="Calibri" w:cs="Calibri"/>
                <w:b/>
                <w:bCs/>
                <w:color w:val="000000"/>
              </w:rPr>
              <w:t>Revenue Codes</w:t>
            </w:r>
            <w:r w:rsidRPr="00AA5CE9">
              <w:rPr>
                <w:rFonts w:ascii="Calibri" w:eastAsia="Times New Roman" w:hAnsi="Calibri" w:cs="Calibri"/>
                <w:color w:val="000000"/>
              </w:rPr>
              <w:t>: 0330, 0333</w:t>
            </w:r>
          </w:p>
        </w:tc>
      </w:tr>
    </w:tbl>
    <w:p w:rsidR="00AB3CC1" w:rsidRDefault="00AB3CC1"/>
    <w:p w:rsidR="00454435" w:rsidRDefault="00454435" w:rsidP="00454435">
      <w:r>
        <w:t xml:space="preserve">Abbreviations: </w:t>
      </w:r>
      <w:r w:rsidRPr="00977188">
        <w:t>BETOS</w:t>
      </w:r>
      <w:r>
        <w:t xml:space="preserve">, </w:t>
      </w:r>
      <w:r w:rsidRPr="00977188">
        <w:t>Berenson-Eggers Type of Service</w:t>
      </w:r>
      <w:r>
        <w:t xml:space="preserve">; ICD, </w:t>
      </w:r>
      <w:r w:rsidRPr="00977188">
        <w:t>International Classification of Diseases</w:t>
      </w:r>
      <w:r>
        <w:t xml:space="preserve">; CPT, </w:t>
      </w:r>
      <w:r w:rsidRPr="00977188">
        <w:t>Current Procedural Terminology</w:t>
      </w:r>
      <w:r>
        <w:t xml:space="preserve">; </w:t>
      </w:r>
      <w:r w:rsidRPr="00977188">
        <w:t>HCPCS</w:t>
      </w:r>
      <w:r>
        <w:t xml:space="preserve">, </w:t>
      </w:r>
      <w:r w:rsidRPr="00977188">
        <w:t>Healthcare Common Procedure Coding System</w:t>
      </w:r>
      <w:r>
        <w:t>.</w:t>
      </w:r>
    </w:p>
    <w:p w:rsidR="00454435" w:rsidRDefault="00454435"/>
    <w:p w:rsidR="00B251F3" w:rsidRDefault="00B251F3">
      <w:bookmarkStart w:id="0" w:name="_GoBack"/>
      <w:bookmarkEnd w:id="0"/>
    </w:p>
    <w:p w:rsidR="00D311D1" w:rsidRDefault="00D311D1"/>
    <w:p w:rsidR="00D311D1" w:rsidRDefault="00D311D1"/>
    <w:p w:rsidR="00D311D1" w:rsidRDefault="00D311D1"/>
    <w:p w:rsidR="00D311D1" w:rsidRDefault="00D311D1"/>
    <w:p w:rsidR="00D311D1" w:rsidRDefault="00D311D1"/>
    <w:p w:rsidR="00D311D1" w:rsidRDefault="00D311D1"/>
    <w:p w:rsidR="00D311D1" w:rsidRDefault="00D311D1"/>
    <w:p w:rsidR="00D311D1" w:rsidRDefault="00D311D1"/>
    <w:sectPr w:rsidR="00D31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5A"/>
    <w:rsid w:val="001F5ECB"/>
    <w:rsid w:val="00304EB7"/>
    <w:rsid w:val="003C6652"/>
    <w:rsid w:val="00454435"/>
    <w:rsid w:val="005A56E2"/>
    <w:rsid w:val="005F3741"/>
    <w:rsid w:val="006A4906"/>
    <w:rsid w:val="00882C5A"/>
    <w:rsid w:val="008C57EB"/>
    <w:rsid w:val="0090626B"/>
    <w:rsid w:val="00977188"/>
    <w:rsid w:val="009A5254"/>
    <w:rsid w:val="00AA5CE9"/>
    <w:rsid w:val="00AB3CC1"/>
    <w:rsid w:val="00B10C77"/>
    <w:rsid w:val="00B128AD"/>
    <w:rsid w:val="00B251F3"/>
    <w:rsid w:val="00BC56D1"/>
    <w:rsid w:val="00BF07F0"/>
    <w:rsid w:val="00CA786B"/>
    <w:rsid w:val="00CC79D1"/>
    <w:rsid w:val="00D311D1"/>
    <w:rsid w:val="00E444B6"/>
    <w:rsid w:val="00EB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AF2F9-686C-4D4A-A10A-0224FDE6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ran</dc:creator>
  <cp:keywords/>
  <dc:description/>
  <cp:lastModifiedBy>Kim, Youngran</cp:lastModifiedBy>
  <cp:revision>4</cp:revision>
  <dcterms:created xsi:type="dcterms:W3CDTF">2022-04-14T16:03:00Z</dcterms:created>
  <dcterms:modified xsi:type="dcterms:W3CDTF">2022-04-25T16:35:00Z</dcterms:modified>
</cp:coreProperties>
</file>